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B34" w:rsidRPr="0005307F" w:rsidRDefault="00B77B34" w:rsidP="00B77B34">
      <w:pPr>
        <w:widowControl/>
        <w:wordWrap/>
        <w:autoSpaceDE/>
        <w:autoSpaceDN/>
        <w:spacing w:after="0" w:line="480" w:lineRule="auto"/>
        <w:ind w:firstLine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5307F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 w:rsidRPr="000530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307F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Bacterial strains and plasmids used in this study</w:t>
      </w:r>
      <w:r w:rsidRPr="000530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8"/>
        <w:gridCol w:w="5756"/>
        <w:gridCol w:w="1452"/>
      </w:tblGrid>
      <w:tr w:rsidR="00B77B34" w:rsidRPr="0005307F" w:rsidTr="00900C0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Characteristic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ource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Bacterial stra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77B34" w:rsidRPr="0005307F" w:rsidRDefault="00B77B34" w:rsidP="00900C0C">
            <w:pPr>
              <w:widowControl/>
              <w:wordWrap/>
              <w:autoSpaceDE/>
              <w:autoSpaceDN/>
              <w:spacing w:after="0" w:line="480" w:lineRule="auto"/>
              <w:ind w:firstLine="72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  <w:t>B. glum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77B34" w:rsidRPr="0005307F" w:rsidTr="00900C0C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BGR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Burkholderia glumae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isolate from rice, wild type, Rif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(Jeong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2003)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derivative, deletion of 392 bp within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bglu_1g03910 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derivative, deletion of 265 bp within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bglu_2g01440 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derivative, deletion of 399 bp within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bglu_2g11090 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derivative, deletion of 486 bp within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bglu_2g07470 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rtl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bglu_1g0391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 xml:space="preserve">1) </w:t>
            </w:r>
            <w:r w:rsidRPr="0005307F"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  <w:t>an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 xml:space="preserve"> bglu_2g0144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2)</w:t>
            </w:r>
            <w:r w:rsidRPr="0005307F"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  <w:t xml:space="preserve"> double deletion mutant derived from BGR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bglu_1g1109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 xml:space="preserve">4) </w:t>
            </w:r>
            <w:r w:rsidRPr="0005307F"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  <w:t>an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 xml:space="preserve"> bglu_2g00747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5)</w:t>
            </w:r>
            <w:r w:rsidRPr="0005307F"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  <w:t xml:space="preserve"> double deletion mutant derived from BGR1</w:t>
            </w:r>
          </w:p>
        </w:tc>
        <w:tc>
          <w:tcPr>
            <w:tcW w:w="0" w:type="auto"/>
            <w:shd w:val="clear" w:color="auto" w:fill="auto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6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245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bglu_1g0391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1), bglu_2g0144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2), bglu_2g1109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4), bglu_2g07470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5)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quadruple deletion mutant derived from BGR1 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deletion mutant 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 containing pB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tssD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deletion mutant 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 containing pB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tssD4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lastRenderedPageBreak/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-C</w:t>
            </w:r>
          </w:p>
        </w:tc>
        <w:tc>
          <w:tcPr>
            <w:tcW w:w="0" w:type="auto"/>
            <w:shd w:val="clear" w:color="auto" w:fill="auto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deletion mutant 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 containing pB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tssD5</w:t>
            </w:r>
          </w:p>
        </w:tc>
        <w:tc>
          <w:tcPr>
            <w:tcW w:w="0" w:type="auto"/>
            <w:shd w:val="clear" w:color="auto" w:fill="auto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-C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GR1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double deletion mutant 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 containing pB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tssD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and pB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tssD5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 w:hint="eastAsia"/>
                <w:iCs/>
                <w:kern w:val="0"/>
                <w:sz w:val="24"/>
                <w:szCs w:val="24"/>
                <w:lang w:val="en-GB"/>
              </w:rPr>
              <w:t>BGR1</w:t>
            </w:r>
            <w:r w:rsidRPr="0005307F">
              <w:rPr>
                <w:rFonts w:ascii="Times New Roman" w:eastAsia="Malgun Gothic" w:hAnsi="Times New Roman" w:cs="Times New Roman"/>
                <w:iCs/>
                <w:kern w:val="0"/>
                <w:sz w:val="24"/>
                <w:szCs w:val="24"/>
                <w:lang w:val="en-GB"/>
              </w:rPr>
              <w:t xml:space="preserve"> pBBR1MCS2</w:t>
            </w:r>
          </w:p>
        </w:tc>
        <w:tc>
          <w:tcPr>
            <w:tcW w:w="0" w:type="auto"/>
            <w:shd w:val="clear" w:color="auto" w:fill="auto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lang w:val="en-GB"/>
              </w:rPr>
              <w:t>BGR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containing pBBR1MCS2</w:t>
            </w:r>
          </w:p>
        </w:tc>
        <w:tc>
          <w:tcPr>
            <w:tcW w:w="0" w:type="auto"/>
            <w:shd w:val="clear" w:color="auto" w:fill="auto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77B34" w:rsidRPr="0005307F" w:rsidTr="00900C0C">
        <w:trPr>
          <w:trHeight w:val="66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. coli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DH5α λpir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F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-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80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lacZ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ΔM15 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lacZYA-argF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) U169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recA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endA1hsdR17 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(rk-, mk+)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 phoAsupE4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-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thi-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gyrA96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relA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Lab collection</w:t>
            </w:r>
          </w:p>
        </w:tc>
      </w:tr>
      <w:tr w:rsidR="00B77B34" w:rsidRPr="0005307F" w:rsidTr="00900C0C">
        <w:trPr>
          <w:trHeight w:val="832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. coli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S17-1 λpir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hsdR recA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pro RP4-2 (Tc::Mu; Km::Tn7) 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λ pi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(Kalogeraki and Winans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1997)</w:t>
            </w: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77B34" w:rsidRPr="0005307F" w:rsidTr="00900C0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Plasmids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77B34" w:rsidRPr="0005307F" w:rsidTr="00900C0C">
        <w:trPr>
          <w:trHeight w:val="6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K18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mobsa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llelic exchange suicide vector,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sacB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Km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(Schafer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1994)</w:t>
            </w:r>
          </w:p>
        </w:tc>
      </w:tr>
      <w:tr w:rsidR="00B77B34" w:rsidRPr="0005307F" w:rsidTr="00900C0C">
        <w:trPr>
          <w:trHeight w:val="6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K18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KO mutant, pK18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mobsacB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:: 483bp upstream-downstream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region restricted by EcoRI-HindIII, respectively.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6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K18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KO mutant, pK18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mobsacB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:: 667bp upstream-downstream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region restricted by EcoRI-HindIII, respectively.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6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pK18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KO mutant, pK18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mobsacB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:: 879bp upstream-downstream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region restricted by EcoRI-HindIII, respectively.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60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K18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KO mutant, pK18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mobsacB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:: 679bp upstream-downstream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region restricted by EcoRI-HindIII, respectively.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BBR1MCS2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Broad-host-range plasmid, Km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used to construct complementation strains.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(Kovach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1995)</w:t>
            </w:r>
          </w:p>
        </w:tc>
      </w:tr>
      <w:tr w:rsidR="00B77B34" w:rsidRPr="0005307F" w:rsidTr="00900C0C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B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complementation strain, pBBR1MCS2::CDS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B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complementation strain, pBBR1MCS2::CDS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B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For constructing 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Δ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complementation strain, pBBR1MCS2::CDS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90"/>
        </w:trPr>
        <w:tc>
          <w:tcPr>
            <w:tcW w:w="0" w:type="auto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CRISPomyces-2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Blue-white </w:t>
            </w:r>
            <w:bookmarkStart w:id="0" w:name="_GoBack"/>
            <w:bookmarkEnd w:id="0"/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screening(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lacZα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) and Apm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ddgene</w:t>
            </w:r>
          </w:p>
        </w:tc>
      </w:tr>
      <w:tr w:rsidR="00B77B34" w:rsidRPr="0005307F" w:rsidTr="00900C0C">
        <w:trPr>
          <w:trHeight w:val="390"/>
        </w:trPr>
        <w:tc>
          <w:tcPr>
            <w:tcW w:w="0" w:type="auto"/>
            <w:shd w:val="clear" w:color="auto" w:fill="auto"/>
            <w:noWrap/>
            <w:vAlign w:val="center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BR1P2::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BBR1MCS2::CDS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fp</w:t>
            </w: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B77B34" w:rsidRPr="0005307F" w:rsidTr="00900C0C">
        <w:trPr>
          <w:trHeight w:val="390"/>
        </w:trPr>
        <w:tc>
          <w:tcPr>
            <w:tcW w:w="0" w:type="auto"/>
            <w:shd w:val="clear" w:color="auto" w:fill="auto"/>
            <w:noWrap/>
            <w:vAlign w:val="center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N-GFP-D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late for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fp </w:t>
            </w: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ampl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gene</w:t>
            </w:r>
          </w:p>
        </w:tc>
      </w:tr>
      <w:tr w:rsidR="00B77B34" w:rsidRPr="0005307F" w:rsidTr="00900C0C">
        <w:trPr>
          <w:trHeight w:val="36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B77B34" w:rsidRPr="0005307F" w:rsidRDefault="00B77B34" w:rsidP="00B77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bbreviation: Rif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Rifampicin resistance; Km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Kanamycin resistance; Apm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Apramycin resistance; Amp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r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, Ampicillin</w:t>
            </w:r>
          </w:p>
        </w:tc>
      </w:tr>
    </w:tbl>
    <w:p w:rsidR="00A70BDA" w:rsidRDefault="00A70BDA"/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B34"/>
    <w:rsid w:val="002B6D58"/>
    <w:rsid w:val="005E4173"/>
    <w:rsid w:val="006E0883"/>
    <w:rsid w:val="0076415F"/>
    <w:rsid w:val="00775D6B"/>
    <w:rsid w:val="009202AD"/>
    <w:rsid w:val="00A21D85"/>
    <w:rsid w:val="00A70BDA"/>
    <w:rsid w:val="00B77B34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A8D32C-88CE-314A-A148-E7C51158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B3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wordWrap/>
      <w:autoSpaceDE/>
      <w:autoSpaceDN/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wordWrap/>
      <w:autoSpaceDE/>
      <w:autoSpaceDN/>
      <w:spacing w:after="0" w:line="240" w:lineRule="auto"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01T08:55:00Z</dcterms:created>
  <dcterms:modified xsi:type="dcterms:W3CDTF">2020-06-01T08:56:00Z</dcterms:modified>
</cp:coreProperties>
</file>